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05375884"/>
      <w:bookmarkEnd w:id="0"/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3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Details of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Cryptosporidium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species and genotypes identification according to calves and dams and sampling sit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0: Negative; NI: Not Identified (but positive for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ryptosporidi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p. DNA); NR: Not Realized. </w:t>
      </w:r>
    </w:p>
    <w:p>
      <w:pPr>
        <w:pStyle w:val="Lgende"/>
        <w:keepNext w:val="true"/>
        <w:spacing w:lineRule="auto" w:line="480"/>
        <w:rPr/>
      </w:pPr>
      <w:bookmarkStart w:id="1" w:name="_Hlk205375884"/>
      <w:bookmarkEnd w:id="1"/>
      <w:r>
        <w:rPr/>
        <w:t>.</w:t>
      </w:r>
    </w:p>
    <w:tbl>
      <w:tblPr>
        <w:tblW w:w="5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am genotyp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alf genotyp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A10G2 / IIaA21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7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7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A21R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6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20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25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7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6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21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3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8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anderso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22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/ IbA10G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ryan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7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3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 / IIdA18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25G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6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6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7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6G3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7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7G3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7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8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9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20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20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20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20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8G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8G2R1 /IIdA2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8G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8G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 /IIdA21G2 /IIaA16G1R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ryana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R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20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7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7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9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andersoni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8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meleagrid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 / IIdA18G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anderso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anderso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anderso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anderso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ryan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ryana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parv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4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9G1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parvum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6G1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25G2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dA18G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erinacei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bovis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andersoni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A15G2R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0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EntteCar">
    <w:name w:val="En-têt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0:31:00Z</dcterms:created>
  <dc:creator>COSTA, Damien</dc:creator>
  <dc:description/>
  <cp:keywords/>
  <dc:language>en-US</dc:language>
  <cp:lastModifiedBy>Elodie Coulamy</cp:lastModifiedBy>
  <cp:lastPrinted>2025-06-10T15:59:00Z</cp:lastPrinted>
  <dcterms:modified xsi:type="dcterms:W3CDTF">2025-08-06T10:31:00Z</dcterms:modified>
  <cp:revision>2</cp:revision>
  <dc:subject/>
  <dc:title/>
</cp:coreProperties>
</file>